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D911C8" w14:textId="2A8BF741" w:rsidR="005B2047" w:rsidRDefault="005B2047"/>
    <w:p w14:paraId="56994B09" w14:textId="741686EF" w:rsidR="005B2047" w:rsidRDefault="005B2047"/>
    <w:p w14:paraId="1F43651B" w14:textId="778A6E09" w:rsidR="005B2047" w:rsidRDefault="005B2047"/>
    <w:p w14:paraId="14AC3613" w14:textId="07CAF42A" w:rsidR="005B2047" w:rsidRDefault="005B2047">
      <w:r>
        <w:rPr>
          <w:rFonts w:ascii="Times New Roman" w:hAnsi="Times New Roman" w:cs="Times New Roman"/>
          <w:b/>
          <w:noProof/>
          <w:sz w:val="22"/>
          <w:szCs w:val="22"/>
        </w:rPr>
        <w:drawing>
          <wp:inline distT="0" distB="0" distL="0" distR="0" wp14:anchorId="100599F8" wp14:editId="47656002">
            <wp:extent cx="5727700" cy="16167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2_ciprodeg_TKC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61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1545F5" w14:textId="77777777" w:rsidR="005B2047" w:rsidRDefault="005B2047" w:rsidP="005B2047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</w:p>
    <w:p w14:paraId="2966FAC7" w14:textId="3E81B9B6" w:rsidR="005B2047" w:rsidRDefault="005B2047" w:rsidP="00626098">
      <w:pPr>
        <w:spacing w:line="480" w:lineRule="auto"/>
      </w:pPr>
      <w:r>
        <w:rPr>
          <w:rFonts w:ascii="Times New Roman" w:hAnsi="Times New Roman" w:cs="Times New Roman"/>
          <w:b/>
          <w:sz w:val="22"/>
          <w:szCs w:val="22"/>
        </w:rPr>
        <w:t xml:space="preserve">Figure S1. Time kill curves of </w:t>
      </w:r>
      <w:r>
        <w:rPr>
          <w:rFonts w:ascii="Times New Roman" w:hAnsi="Times New Roman" w:cs="Times New Roman"/>
          <w:b/>
          <w:i/>
          <w:sz w:val="22"/>
          <w:szCs w:val="22"/>
        </w:rPr>
        <w:t xml:space="preserve">S. </w:t>
      </w:r>
      <w:r>
        <w:rPr>
          <w:rFonts w:ascii="Times New Roman" w:hAnsi="Times New Roman" w:cs="Times New Roman"/>
          <w:b/>
          <w:sz w:val="22"/>
          <w:szCs w:val="22"/>
        </w:rPr>
        <w:t xml:space="preserve">Typhimurium under ciprofloxacin exposure to assess ciprofloxacin stability. A. </w:t>
      </w:r>
      <w:r>
        <w:rPr>
          <w:rFonts w:ascii="Times New Roman" w:hAnsi="Times New Roman" w:cs="Times New Roman"/>
          <w:sz w:val="22"/>
          <w:szCs w:val="22"/>
        </w:rPr>
        <w:t xml:space="preserve">Time kill curves were performed on </w:t>
      </w:r>
      <w:r>
        <w:rPr>
          <w:rFonts w:ascii="Times New Roman" w:hAnsi="Times New Roman" w:cs="Times New Roman"/>
          <w:i/>
          <w:sz w:val="22"/>
          <w:szCs w:val="22"/>
        </w:rPr>
        <w:t xml:space="preserve">S. </w:t>
      </w:r>
      <w:r>
        <w:rPr>
          <w:rFonts w:ascii="Times New Roman" w:hAnsi="Times New Roman" w:cs="Times New Roman"/>
          <w:sz w:val="22"/>
          <w:szCs w:val="22"/>
        </w:rPr>
        <w:t xml:space="preserve">Typhimurium D23580 using spent medium following an initial 24-hour kill curve. Media for this growth curve was centrifuged and </w:t>
      </w:r>
      <w:proofErr w:type="spellStart"/>
      <w:r>
        <w:rPr>
          <w:rFonts w:ascii="Times New Roman" w:hAnsi="Times New Roman" w:cs="Times New Roman"/>
          <w:sz w:val="22"/>
          <w:szCs w:val="22"/>
        </w:rPr>
        <w:t>ster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-filtered before inoculation with D23580 and growth over 24 hours. CFU were enumerated at 6 time points, and two independent biological replicates were plotted. </w:t>
      </w:r>
      <w:r>
        <w:rPr>
          <w:rFonts w:ascii="Times New Roman" w:hAnsi="Times New Roman" w:cs="Times New Roman"/>
          <w:b/>
          <w:sz w:val="22"/>
          <w:szCs w:val="22"/>
        </w:rPr>
        <w:t xml:space="preserve">B. </w:t>
      </w:r>
      <w:r>
        <w:rPr>
          <w:rFonts w:ascii="Times New Roman" w:hAnsi="Times New Roman" w:cs="Times New Roman"/>
          <w:sz w:val="22"/>
          <w:szCs w:val="22"/>
        </w:rPr>
        <w:t xml:space="preserve">Average CFU/ml were plotted as mean ± SD for the </w:t>
      </w:r>
      <w:proofErr w:type="gramStart"/>
      <w:r>
        <w:rPr>
          <w:rFonts w:ascii="Times New Roman" w:hAnsi="Times New Roman" w:cs="Times New Roman"/>
          <w:sz w:val="22"/>
          <w:szCs w:val="22"/>
        </w:rPr>
        <w:t>24 hour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ime point to compare CFU between treatment conditions</w:t>
      </w:r>
      <w:r w:rsidR="00626098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626098">
        <w:rPr>
          <w:rFonts w:ascii="Times New Roman" w:hAnsi="Times New Roman" w:cs="Times New Roman"/>
          <w:sz w:val="22"/>
          <w:szCs w:val="22"/>
        </w:rPr>
        <w:t>An ANOVA was performed to compare means at 24 hours, and Dunnett’s test was performed to compare 24 hour means of 1x, 2x, and 4x ciprofloxacin MIC to 0x (control).</w:t>
      </w:r>
    </w:p>
    <w:sectPr w:rsidR="005B2047" w:rsidSect="005F59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047"/>
    <w:rsid w:val="00000BFA"/>
    <w:rsid w:val="000273EA"/>
    <w:rsid w:val="000350DB"/>
    <w:rsid w:val="00072B0F"/>
    <w:rsid w:val="000C68AE"/>
    <w:rsid w:val="000E737F"/>
    <w:rsid w:val="00127DB1"/>
    <w:rsid w:val="001E0F4A"/>
    <w:rsid w:val="00252C88"/>
    <w:rsid w:val="00260C07"/>
    <w:rsid w:val="002737DA"/>
    <w:rsid w:val="002A3F44"/>
    <w:rsid w:val="003A48D7"/>
    <w:rsid w:val="00462170"/>
    <w:rsid w:val="00485143"/>
    <w:rsid w:val="004B22AA"/>
    <w:rsid w:val="005B2047"/>
    <w:rsid w:val="005F59C4"/>
    <w:rsid w:val="00626098"/>
    <w:rsid w:val="00765F02"/>
    <w:rsid w:val="0078727A"/>
    <w:rsid w:val="007D5092"/>
    <w:rsid w:val="007E1288"/>
    <w:rsid w:val="00816BD5"/>
    <w:rsid w:val="0093031D"/>
    <w:rsid w:val="00936533"/>
    <w:rsid w:val="00950927"/>
    <w:rsid w:val="00A66463"/>
    <w:rsid w:val="00AB1820"/>
    <w:rsid w:val="00AF0025"/>
    <w:rsid w:val="00BC1DD4"/>
    <w:rsid w:val="00C35C5D"/>
    <w:rsid w:val="00CE3CB3"/>
    <w:rsid w:val="00CF7C9E"/>
    <w:rsid w:val="00D60392"/>
    <w:rsid w:val="00D83645"/>
    <w:rsid w:val="00E152BA"/>
    <w:rsid w:val="00E41B83"/>
    <w:rsid w:val="00EE6B95"/>
    <w:rsid w:val="00F66FC5"/>
    <w:rsid w:val="00FB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144EB"/>
  <w15:chartTrackingRefBased/>
  <w15:docId w15:val="{A6C189AF-8F95-6B4C-8E88-514CF02CB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09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9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a Sridhar</dc:creator>
  <cp:keywords/>
  <dc:description/>
  <cp:lastModifiedBy>Stephen Baker</cp:lastModifiedBy>
  <cp:revision>3</cp:revision>
  <dcterms:created xsi:type="dcterms:W3CDTF">2021-04-23T20:09:00Z</dcterms:created>
  <dcterms:modified xsi:type="dcterms:W3CDTF">2021-05-04T10:27:00Z</dcterms:modified>
</cp:coreProperties>
</file>